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0A9" w:rsidRDefault="006640A9" w:rsidP="006640A9">
      <w:r>
        <w:t>Results from DEAP Version 2.1</w:t>
      </w:r>
    </w:p>
    <w:p w:rsidR="006640A9" w:rsidRDefault="006640A9" w:rsidP="006640A9">
      <w:r>
        <w:t xml:space="preserve"> </w:t>
      </w:r>
    </w:p>
    <w:p w:rsidR="006640A9" w:rsidRDefault="006640A9" w:rsidP="006640A9">
      <w:r>
        <w:t xml:space="preserve">Instruction file = 123.ins     </w:t>
      </w:r>
    </w:p>
    <w:p w:rsidR="006640A9" w:rsidRDefault="006640A9" w:rsidP="006640A9">
      <w:r>
        <w:t xml:space="preserve">Data file          = 123.dta     </w:t>
      </w:r>
    </w:p>
    <w:p w:rsidR="006640A9" w:rsidRDefault="006640A9" w:rsidP="006640A9">
      <w:r>
        <w:t xml:space="preserve"> </w:t>
      </w:r>
    </w:p>
    <w:p w:rsidR="006640A9" w:rsidRDefault="006640A9" w:rsidP="006640A9">
      <w:r>
        <w:t xml:space="preserve"> Input orientated Malmquist DEA</w:t>
      </w:r>
    </w:p>
    <w:p w:rsidR="006640A9" w:rsidRDefault="006640A9" w:rsidP="006640A9">
      <w:r>
        <w:t xml:space="preserve"> </w:t>
      </w:r>
    </w:p>
    <w:p w:rsidR="006640A9" w:rsidRDefault="006640A9" w:rsidP="006640A9"/>
    <w:p w:rsidR="006640A9" w:rsidRDefault="006640A9" w:rsidP="006640A9">
      <w:r>
        <w:t xml:space="preserve"> DISTANCES SUMMARY</w:t>
      </w:r>
    </w:p>
    <w:p w:rsidR="006640A9" w:rsidRDefault="006640A9" w:rsidP="006640A9"/>
    <w:p w:rsidR="006640A9" w:rsidRDefault="006640A9" w:rsidP="006640A9"/>
    <w:p w:rsidR="006640A9" w:rsidRDefault="006640A9" w:rsidP="006640A9">
      <w:r>
        <w:t xml:space="preserve"> year =     1</w:t>
      </w:r>
    </w:p>
    <w:p w:rsidR="006640A9" w:rsidRDefault="006640A9" w:rsidP="006640A9"/>
    <w:p w:rsidR="006640A9" w:rsidRDefault="006640A9" w:rsidP="006640A9">
      <w:r>
        <w:t xml:space="preserve">   firm      crs te rel to tech in yr      vrs</w:t>
      </w:r>
    </w:p>
    <w:p w:rsidR="006640A9" w:rsidRDefault="006640A9" w:rsidP="006640A9">
      <w:r>
        <w:t xml:space="preserve">    no.      ************************       te</w:t>
      </w:r>
    </w:p>
    <w:p w:rsidR="006640A9" w:rsidRDefault="006640A9" w:rsidP="006640A9">
      <w:r>
        <w:t xml:space="preserve">              t-1         t       t+1</w:t>
      </w:r>
    </w:p>
    <w:p w:rsidR="006640A9" w:rsidRDefault="006640A9" w:rsidP="006640A9">
      <w:r>
        <w:t xml:space="preserve"> </w:t>
      </w:r>
    </w:p>
    <w:p w:rsidR="006640A9" w:rsidRDefault="006640A9" w:rsidP="006640A9">
      <w:r>
        <w:t xml:space="preserve">     1     0.000     1.000     0.722     1.000</w:t>
      </w:r>
    </w:p>
    <w:p w:rsidR="006640A9" w:rsidRDefault="006640A9" w:rsidP="006640A9">
      <w:r>
        <w:t xml:space="preserve">     2     0.000     0.700     0.526     0.702</w:t>
      </w:r>
    </w:p>
    <w:p w:rsidR="006640A9" w:rsidRDefault="006640A9" w:rsidP="006640A9">
      <w:r>
        <w:t xml:space="preserve">     3     0.000     1.000     0.868     1.000</w:t>
      </w:r>
    </w:p>
    <w:p w:rsidR="006640A9" w:rsidRDefault="006640A9" w:rsidP="006640A9">
      <w:r>
        <w:t xml:space="preserve">     4     0.000     0.663     1.491     1.000</w:t>
      </w:r>
    </w:p>
    <w:p w:rsidR="006640A9" w:rsidRDefault="006640A9" w:rsidP="006640A9">
      <w:r>
        <w:t xml:space="preserve">     5     0.000     0.236     0.212     0.248</w:t>
      </w:r>
    </w:p>
    <w:p w:rsidR="006640A9" w:rsidRDefault="006640A9" w:rsidP="006640A9">
      <w:r>
        <w:t xml:space="preserve">     6     0.000     0.579     0.665     0.756</w:t>
      </w:r>
    </w:p>
    <w:p w:rsidR="006640A9" w:rsidRDefault="006640A9" w:rsidP="006640A9">
      <w:r>
        <w:t xml:space="preserve">     7     0.000     1.000     2.865     1.000</w:t>
      </w:r>
    </w:p>
    <w:p w:rsidR="006640A9" w:rsidRDefault="006640A9" w:rsidP="006640A9">
      <w:r>
        <w:t xml:space="preserve">     8     0.000     0.707     0.548     0.781</w:t>
      </w:r>
    </w:p>
    <w:p w:rsidR="006640A9" w:rsidRDefault="006640A9" w:rsidP="006640A9">
      <w:r>
        <w:t xml:space="preserve">     9     0.000     1.000     0.767     1.000</w:t>
      </w:r>
    </w:p>
    <w:p w:rsidR="006640A9" w:rsidRDefault="006640A9" w:rsidP="006640A9">
      <w:r>
        <w:t xml:space="preserve">    10     0.000     0.192     0.148     0.192</w:t>
      </w:r>
    </w:p>
    <w:p w:rsidR="006640A9" w:rsidRDefault="006640A9" w:rsidP="006640A9">
      <w:r>
        <w:t xml:space="preserve">    11     0.000     0.754     0.559     0.766</w:t>
      </w:r>
    </w:p>
    <w:p w:rsidR="006640A9" w:rsidRDefault="006640A9" w:rsidP="006640A9">
      <w:r>
        <w:t xml:space="preserve">    12     0.000     0.344     0.259     0.359</w:t>
      </w:r>
    </w:p>
    <w:p w:rsidR="006640A9" w:rsidRDefault="006640A9" w:rsidP="006640A9">
      <w:r>
        <w:t xml:space="preserve">    13     0.000     0.258     0.221     0.266</w:t>
      </w:r>
    </w:p>
    <w:p w:rsidR="006640A9" w:rsidRDefault="006640A9" w:rsidP="006640A9">
      <w:r>
        <w:t xml:space="preserve">    14     0.000     0.347     0.432     1.000</w:t>
      </w:r>
    </w:p>
    <w:p w:rsidR="006640A9" w:rsidRDefault="006640A9" w:rsidP="006640A9">
      <w:r>
        <w:t xml:space="preserve">    15     0.000     0.146     0.115     0.174</w:t>
      </w:r>
    </w:p>
    <w:p w:rsidR="006640A9" w:rsidRDefault="006640A9" w:rsidP="006640A9">
      <w:r>
        <w:t xml:space="preserve">    16     0.000     0.211     0.164     0.217</w:t>
      </w:r>
    </w:p>
    <w:p w:rsidR="006640A9" w:rsidRDefault="006640A9" w:rsidP="006640A9">
      <w:r>
        <w:t xml:space="preserve">    17     0.000     0.364     0.619     0.527</w:t>
      </w:r>
    </w:p>
    <w:p w:rsidR="006640A9" w:rsidRDefault="006640A9" w:rsidP="006640A9">
      <w:r>
        <w:t xml:space="preserve">    18     0.000     0.471     0.694     0.714</w:t>
      </w:r>
    </w:p>
    <w:p w:rsidR="006640A9" w:rsidRDefault="006640A9" w:rsidP="006640A9">
      <w:r>
        <w:t xml:space="preserve">    19     0.000     1.000     1.667     1.000</w:t>
      </w:r>
    </w:p>
    <w:p w:rsidR="006640A9" w:rsidRDefault="006640A9" w:rsidP="006640A9">
      <w:r>
        <w:t xml:space="preserve">    20     0.000     0.395     0.919     0.701</w:t>
      </w:r>
    </w:p>
    <w:p w:rsidR="006640A9" w:rsidRDefault="006640A9" w:rsidP="006640A9">
      <w:r>
        <w:t xml:space="preserve">    21     0.000     1.000     1.621     1.000</w:t>
      </w:r>
    </w:p>
    <w:p w:rsidR="006640A9" w:rsidRDefault="006640A9" w:rsidP="006640A9">
      <w:r>
        <w:t xml:space="preserve">    22     0.000     1.000     3.181     1.000</w:t>
      </w:r>
    </w:p>
    <w:p w:rsidR="006640A9" w:rsidRDefault="006640A9" w:rsidP="006640A9">
      <w:r>
        <w:t xml:space="preserve">    23     0.000     0.999     1.405     1.000</w:t>
      </w:r>
    </w:p>
    <w:p w:rsidR="006640A9" w:rsidRDefault="006640A9" w:rsidP="006640A9">
      <w:r>
        <w:t xml:space="preserve">    24     0.000     0.316     0.469     0.330</w:t>
      </w:r>
    </w:p>
    <w:p w:rsidR="006640A9" w:rsidRDefault="006640A9" w:rsidP="006640A9">
      <w:r>
        <w:t xml:space="preserve">    25     0.000     1.000     3.005     1.000</w:t>
      </w:r>
    </w:p>
    <w:p w:rsidR="006640A9" w:rsidRDefault="006640A9" w:rsidP="006640A9">
      <w:r>
        <w:t xml:space="preserve">    26     0.000     0.376     0.853     0.394</w:t>
      </w:r>
    </w:p>
    <w:p w:rsidR="006640A9" w:rsidRDefault="006640A9" w:rsidP="006640A9"/>
    <w:p w:rsidR="006640A9" w:rsidRDefault="006640A9" w:rsidP="006640A9">
      <w:r>
        <w:lastRenderedPageBreak/>
        <w:t xml:space="preserve"> mean      0.000     0.618     0.961     0.697</w:t>
      </w:r>
    </w:p>
    <w:p w:rsidR="006640A9" w:rsidRDefault="006640A9" w:rsidP="006640A9"/>
    <w:p w:rsidR="006640A9" w:rsidRDefault="006640A9" w:rsidP="006640A9">
      <w:r>
        <w:t xml:space="preserve"> year =     2</w:t>
      </w:r>
    </w:p>
    <w:p w:rsidR="006640A9" w:rsidRDefault="006640A9" w:rsidP="006640A9"/>
    <w:p w:rsidR="006640A9" w:rsidRDefault="006640A9" w:rsidP="006640A9">
      <w:r>
        <w:t xml:space="preserve">   firm      crs te rel to tech in yr      vrs</w:t>
      </w:r>
    </w:p>
    <w:p w:rsidR="006640A9" w:rsidRDefault="006640A9" w:rsidP="006640A9">
      <w:r>
        <w:t xml:space="preserve">    no.      ************************       te</w:t>
      </w:r>
    </w:p>
    <w:p w:rsidR="006640A9" w:rsidRDefault="006640A9" w:rsidP="006640A9">
      <w:r>
        <w:t xml:space="preserve">              t-1         t       t+1</w:t>
      </w:r>
    </w:p>
    <w:p w:rsidR="006640A9" w:rsidRDefault="006640A9" w:rsidP="006640A9">
      <w:r>
        <w:t xml:space="preserve"> </w:t>
      </w:r>
    </w:p>
    <w:p w:rsidR="006640A9" w:rsidRDefault="006640A9" w:rsidP="006640A9">
      <w:r>
        <w:t xml:space="preserve">     1     3.240     1.000     0.000     1.000</w:t>
      </w:r>
    </w:p>
    <w:p w:rsidR="006640A9" w:rsidRDefault="006640A9" w:rsidP="006640A9">
      <w:r>
        <w:t xml:space="preserve">     2     2.278     1.000     0.000     1.000</w:t>
      </w:r>
    </w:p>
    <w:p w:rsidR="006640A9" w:rsidRDefault="006640A9" w:rsidP="006640A9">
      <w:r>
        <w:t xml:space="preserve">     3     1.543     0.996     0.000     1.000</w:t>
      </w:r>
    </w:p>
    <w:p w:rsidR="006640A9" w:rsidRDefault="006640A9" w:rsidP="006640A9">
      <w:r>
        <w:t xml:space="preserve">     4     1.063     0.933     0.000     1.000</w:t>
      </w:r>
    </w:p>
    <w:p w:rsidR="006640A9" w:rsidRDefault="006640A9" w:rsidP="006640A9">
      <w:r>
        <w:t xml:space="preserve">     5     0.402     0.282     0.000     0.311</w:t>
      </w:r>
    </w:p>
    <w:p w:rsidR="006640A9" w:rsidRDefault="006640A9" w:rsidP="006640A9">
      <w:r>
        <w:t xml:space="preserve">     6     0.545     0.359     0.000     0.360</w:t>
      </w:r>
    </w:p>
    <w:p w:rsidR="006640A9" w:rsidRDefault="006640A9" w:rsidP="006640A9">
      <w:r>
        <w:t xml:space="preserve">     7     1.157     1.000     0.000     1.000</w:t>
      </w:r>
    </w:p>
    <w:p w:rsidR="006640A9" w:rsidRDefault="006640A9" w:rsidP="006640A9">
      <w:r>
        <w:t xml:space="preserve">     8     1.691     1.000     0.000     1.000</w:t>
      </w:r>
    </w:p>
    <w:p w:rsidR="006640A9" w:rsidRDefault="006640A9" w:rsidP="006640A9">
      <w:r>
        <w:t xml:space="preserve">     9     2.112     1.000     0.000     1.000</w:t>
      </w:r>
    </w:p>
    <w:p w:rsidR="006640A9" w:rsidRDefault="006640A9" w:rsidP="006640A9">
      <w:r>
        <w:t xml:space="preserve">    10     0.403     0.248     0.000     0.251</w:t>
      </w:r>
    </w:p>
    <w:p w:rsidR="006640A9" w:rsidRDefault="006640A9" w:rsidP="006640A9">
      <w:r>
        <w:t xml:space="preserve">    11     0.570     0.334     0.000     0.335</w:t>
      </w:r>
    </w:p>
    <w:p w:rsidR="006640A9" w:rsidRDefault="006640A9" w:rsidP="006640A9">
      <w:r>
        <w:t xml:space="preserve">    12     0.799     0.460     0.000     0.477</w:t>
      </w:r>
    </w:p>
    <w:p w:rsidR="006640A9" w:rsidRDefault="006640A9" w:rsidP="006640A9">
      <w:r>
        <w:t xml:space="preserve">    13     0.757     0.494     0.000     0.525</w:t>
      </w:r>
    </w:p>
    <w:p w:rsidR="006640A9" w:rsidRDefault="006640A9" w:rsidP="006640A9">
      <w:r>
        <w:t xml:space="preserve">    14     0.703     0.447     0.000     0.452</w:t>
      </w:r>
    </w:p>
    <w:p w:rsidR="006640A9" w:rsidRDefault="006640A9" w:rsidP="006640A9">
      <w:r>
        <w:t xml:space="preserve">    15     0.257     0.162     0.000     0.211</w:t>
      </w:r>
    </w:p>
    <w:p w:rsidR="006640A9" w:rsidRDefault="006640A9" w:rsidP="006640A9">
      <w:r>
        <w:t xml:space="preserve">    16     0.351     0.225     0.000     0.240</w:t>
      </w:r>
    </w:p>
    <w:p w:rsidR="006640A9" w:rsidRDefault="006640A9" w:rsidP="006640A9">
      <w:r>
        <w:t xml:space="preserve">    17     0.620     0.732     0.000     0.750</w:t>
      </w:r>
    </w:p>
    <w:p w:rsidR="006640A9" w:rsidRDefault="006640A9" w:rsidP="006640A9">
      <w:r>
        <w:t xml:space="preserve">    18     0.552     0.711     0.000     0.754</w:t>
      </w:r>
    </w:p>
    <w:p w:rsidR="006640A9" w:rsidRDefault="006640A9" w:rsidP="006640A9">
      <w:r>
        <w:t xml:space="preserve">    19     1.269     1.000     0.000     1.000</w:t>
      </w:r>
    </w:p>
    <w:p w:rsidR="006640A9" w:rsidRDefault="006640A9" w:rsidP="006640A9">
      <w:r>
        <w:t xml:space="preserve">    20     0.279     0.374     0.000     0.430</w:t>
      </w:r>
    </w:p>
    <w:p w:rsidR="006640A9" w:rsidRDefault="006640A9" w:rsidP="006640A9">
      <w:r>
        <w:t xml:space="preserve">    21     0.753     0.707     0.000     0.957</w:t>
      </w:r>
    </w:p>
    <w:p w:rsidR="006640A9" w:rsidRDefault="006640A9" w:rsidP="006640A9">
      <w:r>
        <w:t xml:space="preserve">    22     0.529     1.000     0.000     1.000</w:t>
      </w:r>
    </w:p>
    <w:p w:rsidR="006640A9" w:rsidRDefault="006640A9" w:rsidP="006640A9">
      <w:r>
        <w:t xml:space="preserve">    23     0.820     1.000     0.000     1.000</w:t>
      </w:r>
    </w:p>
    <w:p w:rsidR="006640A9" w:rsidRDefault="006640A9" w:rsidP="006640A9">
      <w:r>
        <w:t xml:space="preserve">    24     0.254     0.362     0.000     0.550</w:t>
      </w:r>
    </w:p>
    <w:p w:rsidR="006640A9" w:rsidRDefault="006640A9" w:rsidP="006640A9">
      <w:r>
        <w:t xml:space="preserve">    25     1.200     1.000     0.000     1.000</w:t>
      </w:r>
    </w:p>
    <w:p w:rsidR="006640A9" w:rsidRDefault="006640A9" w:rsidP="006640A9">
      <w:r>
        <w:t xml:space="preserve">    26     0.252     0.521     0.000     0.907</w:t>
      </w:r>
    </w:p>
    <w:p w:rsidR="006640A9" w:rsidRDefault="006640A9" w:rsidP="006640A9"/>
    <w:p w:rsidR="006640A9" w:rsidRDefault="006640A9" w:rsidP="006640A9">
      <w:r>
        <w:t xml:space="preserve"> mean      0.939     0.667     0.000     0.712</w:t>
      </w:r>
    </w:p>
    <w:p w:rsidR="006640A9" w:rsidRDefault="006640A9" w:rsidP="006640A9">
      <w:r>
        <w:t xml:space="preserve"> </w:t>
      </w:r>
    </w:p>
    <w:p w:rsidR="006640A9" w:rsidRDefault="006640A9" w:rsidP="006640A9">
      <w:r>
        <w:t xml:space="preserve"> [Note that t-1 in year 1 and t+1 in the final year are not defined]</w:t>
      </w:r>
    </w:p>
    <w:p w:rsidR="006640A9" w:rsidRDefault="006640A9" w:rsidP="006640A9"/>
    <w:p w:rsidR="006640A9" w:rsidRDefault="006640A9" w:rsidP="006640A9"/>
    <w:p w:rsidR="006640A9" w:rsidRDefault="006640A9" w:rsidP="006640A9">
      <w:r>
        <w:t xml:space="preserve"> MALMQUIST INDEX SUMMARY</w:t>
      </w:r>
    </w:p>
    <w:p w:rsidR="006640A9" w:rsidRDefault="006640A9" w:rsidP="006640A9"/>
    <w:p w:rsidR="006640A9" w:rsidRDefault="006640A9" w:rsidP="006640A9">
      <w:r>
        <w:t xml:space="preserve"> year =     2</w:t>
      </w:r>
    </w:p>
    <w:p w:rsidR="006640A9" w:rsidRDefault="006640A9" w:rsidP="006640A9"/>
    <w:p w:rsidR="006640A9" w:rsidRDefault="006640A9" w:rsidP="006640A9">
      <w:r>
        <w:lastRenderedPageBreak/>
        <w:t xml:space="preserve">   firm   effch  techch    pech    sech   tfpch</w:t>
      </w:r>
    </w:p>
    <w:p w:rsidR="006640A9" w:rsidRDefault="006640A9" w:rsidP="006640A9">
      <w: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416347" w:rsidRPr="00416347" w:rsidTr="00416347">
        <w:tc>
          <w:tcPr>
            <w:tcW w:w="1185" w:type="dxa"/>
          </w:tcPr>
          <w:p w:rsidR="00416347" w:rsidRPr="00416347" w:rsidRDefault="00416347" w:rsidP="00475AD8">
            <w:bookmarkStart w:id="0" w:name="_GoBack" w:colFirst="6" w:colLast="6"/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2.119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2.119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2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74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24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3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2.488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3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99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335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996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330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4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0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71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07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002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5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195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26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25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954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505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619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15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47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302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712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63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636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14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7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28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104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2.089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9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66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660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295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5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30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990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878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443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51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43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14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672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33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51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32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7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2.029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3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91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33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97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969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2.563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4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289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124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45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2.852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449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5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11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1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21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918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576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65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2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10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963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511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2.01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70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23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13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419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51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72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5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430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1.096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19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87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872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2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94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56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614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542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536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2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70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81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95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739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573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2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40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408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23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764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1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764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24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145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688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667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687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788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25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63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000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632</w:t>
            </w:r>
          </w:p>
        </w:tc>
      </w:tr>
      <w:tr w:rsidR="00416347" w:rsidRPr="00416347" w:rsidTr="00416347">
        <w:tc>
          <w:tcPr>
            <w:tcW w:w="1185" w:type="dxa"/>
          </w:tcPr>
          <w:p w:rsidR="00416347" w:rsidRPr="00416347" w:rsidRDefault="00416347" w:rsidP="00475AD8"/>
        </w:tc>
        <w:tc>
          <w:tcPr>
            <w:tcW w:w="1185" w:type="dxa"/>
          </w:tcPr>
          <w:p w:rsidR="00416347" w:rsidRPr="00416347" w:rsidRDefault="00416347" w:rsidP="00475AD8">
            <w:r w:rsidRPr="00416347">
              <w:t>26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1.384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462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2.301</w:t>
            </w:r>
          </w:p>
        </w:tc>
        <w:tc>
          <w:tcPr>
            <w:tcW w:w="1185" w:type="dxa"/>
          </w:tcPr>
          <w:p w:rsidR="00416347" w:rsidRPr="00416347" w:rsidRDefault="00416347" w:rsidP="00475AD8">
            <w:r w:rsidRPr="00416347">
              <w:t>0.602</w:t>
            </w:r>
          </w:p>
        </w:tc>
        <w:tc>
          <w:tcPr>
            <w:tcW w:w="1186" w:type="dxa"/>
          </w:tcPr>
          <w:p w:rsidR="00416347" w:rsidRPr="00416347" w:rsidRDefault="00416347" w:rsidP="00475AD8">
            <w:r w:rsidRPr="00416347">
              <w:t>0.640</w:t>
            </w:r>
          </w:p>
        </w:tc>
      </w:tr>
      <w:bookmarkEnd w:id="0"/>
    </w:tbl>
    <w:p w:rsidR="006640A9" w:rsidRDefault="006640A9" w:rsidP="006640A9"/>
    <w:p w:rsidR="006640A9" w:rsidRDefault="006640A9" w:rsidP="006640A9">
      <w:r>
        <w:t xml:space="preserve"> mean    1.110   1.001   1.047   1.060   1.111</w:t>
      </w:r>
    </w:p>
    <w:p w:rsidR="006640A9" w:rsidRDefault="006640A9" w:rsidP="006640A9"/>
    <w:p w:rsidR="006640A9" w:rsidRDefault="006640A9" w:rsidP="006640A9"/>
    <w:p w:rsidR="006640A9" w:rsidRDefault="006640A9" w:rsidP="006640A9">
      <w:r>
        <w:t xml:space="preserve"> MALMQUIST INDEX SUMMARY OF ANNUAL MEANS</w:t>
      </w:r>
    </w:p>
    <w:p w:rsidR="006640A9" w:rsidRDefault="006640A9" w:rsidP="006640A9"/>
    <w:p w:rsidR="006640A9" w:rsidRDefault="006640A9" w:rsidP="006640A9">
      <w:r>
        <w:t xml:space="preserve">   year   effch  techch    pech    sech   tfpch</w:t>
      </w:r>
    </w:p>
    <w:p w:rsidR="006640A9" w:rsidRDefault="006640A9" w:rsidP="006640A9">
      <w:r>
        <w:t xml:space="preserve"> </w:t>
      </w:r>
    </w:p>
    <w:p w:rsidR="006640A9" w:rsidRDefault="006640A9" w:rsidP="006640A9">
      <w:r>
        <w:t xml:space="preserve">     2   1.110   1.001   1.047   1.060   1.111</w:t>
      </w:r>
    </w:p>
    <w:p w:rsidR="006640A9" w:rsidRDefault="006640A9" w:rsidP="006640A9"/>
    <w:p w:rsidR="006640A9" w:rsidRDefault="006640A9" w:rsidP="006640A9">
      <w:r>
        <w:t xml:space="preserve"> mean    1.110   1.001   1.047   1.060   1.111</w:t>
      </w:r>
    </w:p>
    <w:p w:rsidR="006640A9" w:rsidRDefault="006640A9" w:rsidP="006640A9"/>
    <w:p w:rsidR="006640A9" w:rsidRDefault="006640A9" w:rsidP="006640A9"/>
    <w:p w:rsidR="006640A9" w:rsidRDefault="006640A9" w:rsidP="006640A9">
      <w:r>
        <w:t xml:space="preserve"> MALMQUIST INDEX SUMMARY OF FIRM MEANS</w:t>
      </w:r>
    </w:p>
    <w:p w:rsidR="006640A9" w:rsidRDefault="006640A9" w:rsidP="006640A9"/>
    <w:p w:rsidR="006640A9" w:rsidRDefault="006640A9" w:rsidP="006640A9">
      <w:r>
        <w:lastRenderedPageBreak/>
        <w:t xml:space="preserve">   firm   effch  techch    pech    sech   tfpch</w:t>
      </w:r>
    </w:p>
    <w:p w:rsidR="006640A9" w:rsidRDefault="006640A9" w:rsidP="006640A9">
      <w:r>
        <w:t xml:space="preserve"> </w:t>
      </w:r>
    </w:p>
    <w:p w:rsidR="006640A9" w:rsidRDefault="006640A9" w:rsidP="006640A9">
      <w:r>
        <w:t xml:space="preserve">     1   1.000   2.119   1.000   1.000   2.119</w:t>
      </w:r>
    </w:p>
    <w:p w:rsidR="006640A9" w:rsidRDefault="006640A9" w:rsidP="006640A9">
      <w:r>
        <w:t xml:space="preserve">     2   1.428   1.742   1.424   1.003   2.488</w:t>
      </w:r>
    </w:p>
    <w:p w:rsidR="006640A9" w:rsidRDefault="006640A9" w:rsidP="006640A9">
      <w:r>
        <w:t xml:space="preserve">     3   0.996   1.335   1.000   0.996   1.330</w:t>
      </w:r>
    </w:p>
    <w:p w:rsidR="006640A9" w:rsidRDefault="006640A9" w:rsidP="006640A9">
      <w:r>
        <w:t xml:space="preserve">     4   1.407   0.712   1.000   1.407   1.002</w:t>
      </w:r>
    </w:p>
    <w:p w:rsidR="006640A9" w:rsidRDefault="006640A9" w:rsidP="006640A9">
      <w:r>
        <w:t xml:space="preserve">     5   1.195   1.260   1.252   0.954   1.505</w:t>
      </w:r>
    </w:p>
    <w:p w:rsidR="006640A9" w:rsidRDefault="006640A9" w:rsidP="006640A9">
      <w:r>
        <w:t xml:space="preserve">     6   0.619   1.150   0.476   1.302   0.712</w:t>
      </w:r>
    </w:p>
    <w:p w:rsidR="006640A9" w:rsidRDefault="006640A9" w:rsidP="006640A9">
      <w:r>
        <w:t xml:space="preserve">     7   1.000   0.636   1.000   1.000   0.636</w:t>
      </w:r>
    </w:p>
    <w:p w:rsidR="006640A9" w:rsidRDefault="006640A9" w:rsidP="006640A9">
      <w:r>
        <w:t xml:space="preserve">     8   1.414   1.478   1.281   1.104   2.089</w:t>
      </w:r>
    </w:p>
    <w:p w:rsidR="006640A9" w:rsidRDefault="006640A9" w:rsidP="006640A9">
      <w:r>
        <w:t xml:space="preserve">     9   1.000   1.660   1.000   1.000   1.660</w:t>
      </w:r>
    </w:p>
    <w:p w:rsidR="006640A9" w:rsidRDefault="006640A9" w:rsidP="006640A9">
      <w:r>
        <w:t xml:space="preserve">    10   1.295   1.451   1.308   0.990   1.878</w:t>
      </w:r>
    </w:p>
    <w:p w:rsidR="006640A9" w:rsidRDefault="006640A9" w:rsidP="006640A9">
      <w:r>
        <w:t xml:space="preserve">    11   0.443   1.517   0.437   1.014   0.672</w:t>
      </w:r>
    </w:p>
    <w:p w:rsidR="006640A9" w:rsidRDefault="006640A9" w:rsidP="006640A9">
      <w:r>
        <w:t xml:space="preserve">    12   1.336   1.518   1.327   1.007   2.029</w:t>
      </w:r>
    </w:p>
    <w:p w:rsidR="006640A9" w:rsidRDefault="006640A9" w:rsidP="006640A9">
      <w:r>
        <w:t xml:space="preserve">    13   1.916   1.338   1.977   0.969   2.563</w:t>
      </w:r>
    </w:p>
    <w:p w:rsidR="006640A9" w:rsidRDefault="006640A9" w:rsidP="006640A9">
      <w:r>
        <w:t xml:space="preserve">    14   1.289   1.124   0.452   2.852   1.449</w:t>
      </w:r>
    </w:p>
    <w:p w:rsidR="006640A9" w:rsidRDefault="006640A9" w:rsidP="006640A9">
      <w:r>
        <w:t xml:space="preserve">    15   1.111   1.418   1.211   0.918   1.576</w:t>
      </w:r>
    </w:p>
    <w:p w:rsidR="006640A9" w:rsidRDefault="006640A9" w:rsidP="006640A9">
      <w:r>
        <w:t xml:space="preserve">    16   1.065   1.420   1.106   0.963   1.511</w:t>
      </w:r>
    </w:p>
    <w:p w:rsidR="006640A9" w:rsidRDefault="006640A9" w:rsidP="006640A9">
      <w:r>
        <w:t xml:space="preserve">    17   2.011   0.706   1.423   1.413   1.419</w:t>
      </w:r>
    </w:p>
    <w:p w:rsidR="006640A9" w:rsidRDefault="006640A9" w:rsidP="006640A9">
      <w:r>
        <w:t xml:space="preserve">    18   1.510   0.726   1.056   1.430   1.096</w:t>
      </w:r>
    </w:p>
    <w:p w:rsidR="006640A9" w:rsidRDefault="006640A9" w:rsidP="006640A9">
      <w:r>
        <w:t xml:space="preserve">    19   1.000   0.872   1.000   1.000   0.872</w:t>
      </w:r>
    </w:p>
    <w:p w:rsidR="006640A9" w:rsidRDefault="006640A9" w:rsidP="006640A9">
      <w:r>
        <w:t xml:space="preserve">    20   0.946   0.566   0.614   1.542   0.536</w:t>
      </w:r>
    </w:p>
    <w:p w:rsidR="006640A9" w:rsidRDefault="006640A9" w:rsidP="006640A9">
      <w:r>
        <w:t xml:space="preserve">    21   0.707   0.811   0.957   0.739   0.573</w:t>
      </w:r>
    </w:p>
    <w:p w:rsidR="006640A9" w:rsidRDefault="006640A9" w:rsidP="006640A9">
      <w:r>
        <w:t xml:space="preserve">    22   1.000   0.408   1.000   1.000   0.408</w:t>
      </w:r>
    </w:p>
    <w:p w:rsidR="006640A9" w:rsidRDefault="006640A9" w:rsidP="006640A9">
      <w:r>
        <w:t xml:space="preserve">    23   1.001   0.764   1.000   1.001   0.764</w:t>
      </w:r>
    </w:p>
    <w:p w:rsidR="006640A9" w:rsidRDefault="006640A9" w:rsidP="006640A9">
      <w:r>
        <w:t xml:space="preserve">    24   1.145   0.688   1.667   0.687   0.788</w:t>
      </w:r>
    </w:p>
    <w:p w:rsidR="006640A9" w:rsidRDefault="006640A9" w:rsidP="006640A9">
      <w:r>
        <w:t xml:space="preserve">    25   1.000   0.632   1.000   1.000   0.632</w:t>
      </w:r>
    </w:p>
    <w:p w:rsidR="006640A9" w:rsidRDefault="006640A9" w:rsidP="006640A9">
      <w:r>
        <w:t xml:space="preserve">    26   1.384   0.462   2.301   0.602   0.640</w:t>
      </w:r>
    </w:p>
    <w:p w:rsidR="006640A9" w:rsidRDefault="006640A9" w:rsidP="006640A9"/>
    <w:p w:rsidR="006640A9" w:rsidRDefault="006640A9" w:rsidP="006640A9">
      <w:r>
        <w:t xml:space="preserve"> mean    1.110   1.001   1.047   1.060   1.111</w:t>
      </w:r>
    </w:p>
    <w:p w:rsidR="006640A9" w:rsidRDefault="006640A9" w:rsidP="006640A9">
      <w:r>
        <w:t xml:space="preserve"> </w:t>
      </w:r>
    </w:p>
    <w:p w:rsidR="00586CC4" w:rsidRPr="006640A9" w:rsidRDefault="006640A9" w:rsidP="006640A9">
      <w:r>
        <w:t xml:space="preserve"> [Note that all Malmquist index averages are geometric means]</w:t>
      </w:r>
    </w:p>
    <w:sectPr w:rsidR="00586CC4" w:rsidRPr="00664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563B" w:rsidRDefault="0028563B" w:rsidP="006640A9">
      <w:r>
        <w:separator/>
      </w:r>
    </w:p>
  </w:endnote>
  <w:endnote w:type="continuationSeparator" w:id="0">
    <w:p w:rsidR="0028563B" w:rsidRDefault="0028563B" w:rsidP="00664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563B" w:rsidRDefault="0028563B" w:rsidP="006640A9">
      <w:r>
        <w:separator/>
      </w:r>
    </w:p>
  </w:footnote>
  <w:footnote w:type="continuationSeparator" w:id="0">
    <w:p w:rsidR="0028563B" w:rsidRDefault="0028563B" w:rsidP="006640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537"/>
    <w:rsid w:val="0028563B"/>
    <w:rsid w:val="00416347"/>
    <w:rsid w:val="004D553B"/>
    <w:rsid w:val="00586CC4"/>
    <w:rsid w:val="006640A9"/>
    <w:rsid w:val="00844537"/>
    <w:rsid w:val="009A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B33E04-7977-4E36-8800-4569490E4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40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0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0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0A9"/>
    <w:rPr>
      <w:sz w:val="18"/>
      <w:szCs w:val="18"/>
    </w:rPr>
  </w:style>
  <w:style w:type="table" w:styleId="a7">
    <w:name w:val="Table Grid"/>
    <w:basedOn w:val="a1"/>
    <w:uiPriority w:val="39"/>
    <w:rsid w:val="0041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54</Words>
  <Characters>4869</Characters>
  <Application>Microsoft Office Word</Application>
  <DocSecurity>0</DocSecurity>
  <Lines>40</Lines>
  <Paragraphs>11</Paragraphs>
  <ScaleCrop>false</ScaleCrop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贤忠</dc:creator>
  <cp:keywords/>
  <dc:description/>
  <cp:lastModifiedBy>曹贤忠</cp:lastModifiedBy>
  <cp:revision>4</cp:revision>
  <dcterms:created xsi:type="dcterms:W3CDTF">2019-04-02T06:42:00Z</dcterms:created>
  <dcterms:modified xsi:type="dcterms:W3CDTF">2019-04-02T07:34:00Z</dcterms:modified>
</cp:coreProperties>
</file>